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1E5" w:rsidRPr="00852353" w:rsidRDefault="002C61E5" w:rsidP="00BA54D8">
      <w:pPr>
        <w:jc w:val="both"/>
        <w:rPr>
          <w:rFonts w:cs="Arial"/>
          <w:szCs w:val="20"/>
          <w:lang w:val="e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95"/>
        <w:gridCol w:w="1462"/>
        <w:gridCol w:w="1465"/>
        <w:gridCol w:w="1511"/>
        <w:gridCol w:w="1517"/>
        <w:gridCol w:w="1258"/>
        <w:gridCol w:w="1263"/>
        <w:gridCol w:w="1283"/>
        <w:gridCol w:w="1288"/>
      </w:tblGrid>
      <w:tr w:rsidR="00624D8C" w:rsidRPr="00741651" w:rsidTr="0029487B">
        <w:trPr>
          <w:trHeight w:val="1008"/>
        </w:trPr>
        <w:tc>
          <w:tcPr>
            <w:tcW w:w="1038" w:type="pct"/>
            <w:vMerge w:val="restart"/>
            <w:tcBorders>
              <w:top w:val="single" w:sz="6" w:space="0" w:color="B6DCDF"/>
              <w:left w:val="single" w:sz="6" w:space="0" w:color="B6DCDF"/>
              <w:bottom w:val="nil"/>
              <w:right w:val="nil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29487B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Time-point</w:t>
            </w:r>
          </w:p>
        </w:tc>
        <w:tc>
          <w:tcPr>
            <w:tcW w:w="1049" w:type="pct"/>
            <w:gridSpan w:val="2"/>
            <w:tcBorders>
              <w:top w:val="single" w:sz="6" w:space="0" w:color="B6DCDF"/>
              <w:left w:val="nil"/>
              <w:bottom w:val="nil"/>
              <w:right w:val="nil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All patients</w:t>
            </w:r>
          </w:p>
        </w:tc>
        <w:tc>
          <w:tcPr>
            <w:tcW w:w="1086" w:type="pct"/>
            <w:gridSpan w:val="2"/>
            <w:tcBorders>
              <w:top w:val="single" w:sz="6" w:space="0" w:color="B6DCDF"/>
              <w:left w:val="nil"/>
              <w:bottom w:val="nil"/>
              <w:right w:val="nil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Patients with Partial Response</w:t>
            </w:r>
          </w:p>
        </w:tc>
        <w:tc>
          <w:tcPr>
            <w:tcW w:w="904" w:type="pct"/>
            <w:gridSpan w:val="2"/>
            <w:tcBorders>
              <w:top w:val="single" w:sz="6" w:space="0" w:color="B6DCDF"/>
              <w:left w:val="nil"/>
              <w:bottom w:val="nil"/>
              <w:right w:val="nil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Patients with Stable Disease</w:t>
            </w:r>
          </w:p>
        </w:tc>
        <w:tc>
          <w:tcPr>
            <w:tcW w:w="922" w:type="pct"/>
            <w:gridSpan w:val="2"/>
            <w:tcBorders>
              <w:top w:val="single" w:sz="6" w:space="0" w:color="B6DCDF"/>
              <w:left w:val="nil"/>
              <w:bottom w:val="nil"/>
              <w:right w:val="single" w:sz="6" w:space="0" w:color="B6DCD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Patients with Progressive disease</w:t>
            </w:r>
          </w:p>
        </w:tc>
      </w:tr>
      <w:tr w:rsidR="00624D8C" w:rsidRPr="00741651" w:rsidTr="00624D8C">
        <w:trPr>
          <w:trHeight w:val="537"/>
        </w:trPr>
        <w:tc>
          <w:tcPr>
            <w:tcW w:w="1038" w:type="pct"/>
            <w:vMerge/>
            <w:tcBorders>
              <w:top w:val="single" w:sz="6" w:space="0" w:color="B6DCDF"/>
              <w:left w:val="single" w:sz="6" w:space="0" w:color="B6DCDF"/>
              <w:bottom w:val="nil"/>
              <w:right w:val="nil"/>
            </w:tcBorders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BADD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%</w:t>
            </w:r>
          </w:p>
        </w:tc>
      </w:tr>
      <w:tr w:rsidR="00624D8C" w:rsidRPr="00741651" w:rsidTr="003E1BB3">
        <w:trPr>
          <w:trHeight w:val="20"/>
        </w:trPr>
        <w:tc>
          <w:tcPr>
            <w:tcW w:w="1038" w:type="pct"/>
            <w:tcBorders>
              <w:top w:val="nil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TOTAL of patient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23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5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3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00</w:t>
            </w:r>
          </w:p>
        </w:tc>
      </w:tr>
      <w:tr w:rsidR="00624D8C" w:rsidRPr="00741651" w:rsidTr="003E1BB3">
        <w:trPr>
          <w:trHeight w:val="20"/>
        </w:trPr>
        <w:tc>
          <w:tcPr>
            <w:tcW w:w="103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Month 1</w:t>
            </w:r>
          </w:p>
        </w:tc>
        <w:tc>
          <w:tcPr>
            <w:tcW w:w="52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FF0000"/>
                <w:kern w:val="24"/>
                <w:szCs w:val="20"/>
                <w:lang w:eastAsia="en-GB"/>
              </w:rPr>
              <w:t>99</w:t>
            </w:r>
          </w:p>
        </w:tc>
        <w:tc>
          <w:tcPr>
            <w:tcW w:w="525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FF0000"/>
                <w:kern w:val="24"/>
                <w:szCs w:val="20"/>
                <w:lang w:eastAsia="en-GB"/>
              </w:rPr>
              <w:t>41.77</w:t>
            </w:r>
          </w:p>
        </w:tc>
        <w:tc>
          <w:tcPr>
            <w:tcW w:w="54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4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51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FF0000"/>
                <w:kern w:val="24"/>
                <w:szCs w:val="20"/>
                <w:lang w:eastAsia="en-GB"/>
              </w:rPr>
              <w:t>56</w:t>
            </w:r>
          </w:p>
        </w:tc>
        <w:tc>
          <w:tcPr>
            <w:tcW w:w="45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FF0000"/>
                <w:kern w:val="24"/>
                <w:szCs w:val="20"/>
                <w:lang w:eastAsia="en-GB"/>
              </w:rPr>
              <w:t>37.33</w:t>
            </w:r>
          </w:p>
        </w:tc>
        <w:tc>
          <w:tcPr>
            <w:tcW w:w="460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FF0000"/>
                <w:kern w:val="24"/>
                <w:szCs w:val="20"/>
                <w:lang w:eastAsia="en-GB"/>
              </w:rPr>
              <w:t>29</w:t>
            </w:r>
          </w:p>
        </w:tc>
        <w:tc>
          <w:tcPr>
            <w:tcW w:w="462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FF0000"/>
                <w:kern w:val="24"/>
                <w:szCs w:val="20"/>
                <w:lang w:eastAsia="en-GB"/>
              </w:rPr>
              <w:t>82.86</w:t>
            </w:r>
          </w:p>
        </w:tc>
      </w:tr>
      <w:tr w:rsidR="00624D8C" w:rsidRPr="00741651" w:rsidTr="003E1BB3">
        <w:trPr>
          <w:trHeight w:val="20"/>
        </w:trPr>
        <w:tc>
          <w:tcPr>
            <w:tcW w:w="103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4D8C" w:rsidRPr="00741651" w:rsidRDefault="00624D8C" w:rsidP="00624D8C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Month 2</w:t>
            </w:r>
          </w:p>
        </w:tc>
        <w:tc>
          <w:tcPr>
            <w:tcW w:w="52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28</w:t>
            </w:r>
          </w:p>
        </w:tc>
        <w:tc>
          <w:tcPr>
            <w:tcW w:w="525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1.81</w:t>
            </w:r>
          </w:p>
        </w:tc>
        <w:tc>
          <w:tcPr>
            <w:tcW w:w="54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54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5.26</w:t>
            </w:r>
          </w:p>
        </w:tc>
        <w:tc>
          <w:tcPr>
            <w:tcW w:w="451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21</w:t>
            </w:r>
          </w:p>
        </w:tc>
        <w:tc>
          <w:tcPr>
            <w:tcW w:w="45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4</w:t>
            </w:r>
          </w:p>
        </w:tc>
        <w:tc>
          <w:tcPr>
            <w:tcW w:w="460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462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1.43</w:t>
            </w:r>
          </w:p>
        </w:tc>
      </w:tr>
      <w:tr w:rsidR="00624D8C" w:rsidRPr="00741651" w:rsidTr="003E1BB3">
        <w:trPr>
          <w:trHeight w:val="20"/>
        </w:trPr>
        <w:tc>
          <w:tcPr>
            <w:tcW w:w="103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4D8C" w:rsidRPr="00741651" w:rsidRDefault="00624D8C" w:rsidP="00624D8C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Month 3</w:t>
            </w:r>
          </w:p>
        </w:tc>
        <w:tc>
          <w:tcPr>
            <w:tcW w:w="52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44</w:t>
            </w:r>
          </w:p>
        </w:tc>
        <w:tc>
          <w:tcPr>
            <w:tcW w:w="525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8.57</w:t>
            </w:r>
          </w:p>
        </w:tc>
        <w:tc>
          <w:tcPr>
            <w:tcW w:w="54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FF0000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54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FF0000"/>
                <w:kern w:val="24"/>
                <w:szCs w:val="20"/>
                <w:lang w:eastAsia="en-GB"/>
              </w:rPr>
              <w:t>42.11</w:t>
            </w:r>
          </w:p>
        </w:tc>
        <w:tc>
          <w:tcPr>
            <w:tcW w:w="451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FF0000"/>
                <w:kern w:val="24"/>
                <w:szCs w:val="20"/>
                <w:lang w:eastAsia="en-GB"/>
              </w:rPr>
              <w:t>34</w:t>
            </w:r>
          </w:p>
        </w:tc>
        <w:tc>
          <w:tcPr>
            <w:tcW w:w="45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FF0000"/>
                <w:kern w:val="24"/>
                <w:szCs w:val="20"/>
                <w:lang w:eastAsia="en-GB"/>
              </w:rPr>
              <w:t>22.67</w:t>
            </w:r>
          </w:p>
        </w:tc>
        <w:tc>
          <w:tcPr>
            <w:tcW w:w="460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62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5.71</w:t>
            </w:r>
          </w:p>
        </w:tc>
      </w:tr>
      <w:tr w:rsidR="00624D8C" w:rsidRPr="00741651" w:rsidTr="003E1BB3">
        <w:trPr>
          <w:trHeight w:val="20"/>
        </w:trPr>
        <w:tc>
          <w:tcPr>
            <w:tcW w:w="103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4D8C" w:rsidRPr="00741651" w:rsidRDefault="00624D8C" w:rsidP="00624D8C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Month 5</w:t>
            </w:r>
          </w:p>
        </w:tc>
        <w:tc>
          <w:tcPr>
            <w:tcW w:w="52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8</w:t>
            </w:r>
          </w:p>
        </w:tc>
        <w:tc>
          <w:tcPr>
            <w:tcW w:w="525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7.59</w:t>
            </w:r>
          </w:p>
        </w:tc>
        <w:tc>
          <w:tcPr>
            <w:tcW w:w="54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54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5.79</w:t>
            </w:r>
          </w:p>
        </w:tc>
        <w:tc>
          <w:tcPr>
            <w:tcW w:w="451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5</w:t>
            </w:r>
          </w:p>
        </w:tc>
        <w:tc>
          <w:tcPr>
            <w:tcW w:w="45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0</w:t>
            </w:r>
          </w:p>
        </w:tc>
        <w:tc>
          <w:tcPr>
            <w:tcW w:w="460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62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</w:tr>
      <w:tr w:rsidR="00624D8C" w:rsidRPr="00741651" w:rsidTr="003E1BB3">
        <w:trPr>
          <w:trHeight w:val="20"/>
        </w:trPr>
        <w:tc>
          <w:tcPr>
            <w:tcW w:w="103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4D8C" w:rsidRPr="00741651" w:rsidRDefault="00624D8C" w:rsidP="00624D8C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Month 7</w:t>
            </w:r>
          </w:p>
        </w:tc>
        <w:tc>
          <w:tcPr>
            <w:tcW w:w="52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0</w:t>
            </w:r>
          </w:p>
        </w:tc>
        <w:tc>
          <w:tcPr>
            <w:tcW w:w="525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4.22</w:t>
            </w:r>
          </w:p>
        </w:tc>
        <w:tc>
          <w:tcPr>
            <w:tcW w:w="54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54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5.26</w:t>
            </w:r>
          </w:p>
        </w:tc>
        <w:tc>
          <w:tcPr>
            <w:tcW w:w="451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45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460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62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</w:tr>
      <w:tr w:rsidR="00624D8C" w:rsidRPr="00741651" w:rsidTr="003E1BB3">
        <w:trPr>
          <w:trHeight w:val="20"/>
        </w:trPr>
        <w:tc>
          <w:tcPr>
            <w:tcW w:w="103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4D8C" w:rsidRPr="00741651" w:rsidRDefault="00624D8C" w:rsidP="00624D8C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Month 9</w:t>
            </w:r>
          </w:p>
        </w:tc>
        <w:tc>
          <w:tcPr>
            <w:tcW w:w="52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525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3.38</w:t>
            </w:r>
          </w:p>
        </w:tc>
        <w:tc>
          <w:tcPr>
            <w:tcW w:w="54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54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5.79</w:t>
            </w:r>
          </w:p>
        </w:tc>
        <w:tc>
          <w:tcPr>
            <w:tcW w:w="451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45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3.33</w:t>
            </w:r>
          </w:p>
        </w:tc>
        <w:tc>
          <w:tcPr>
            <w:tcW w:w="460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62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</w:tr>
      <w:tr w:rsidR="00624D8C" w:rsidRPr="00741651" w:rsidTr="003E1BB3">
        <w:trPr>
          <w:trHeight w:val="20"/>
        </w:trPr>
        <w:tc>
          <w:tcPr>
            <w:tcW w:w="103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4D8C" w:rsidRPr="00741651" w:rsidRDefault="00624D8C" w:rsidP="00624D8C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Month 11</w:t>
            </w:r>
          </w:p>
        </w:tc>
        <w:tc>
          <w:tcPr>
            <w:tcW w:w="52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525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.27</w:t>
            </w:r>
          </w:p>
        </w:tc>
        <w:tc>
          <w:tcPr>
            <w:tcW w:w="54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54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5.26</w:t>
            </w:r>
          </w:p>
        </w:tc>
        <w:tc>
          <w:tcPr>
            <w:tcW w:w="451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5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.33</w:t>
            </w:r>
          </w:p>
        </w:tc>
        <w:tc>
          <w:tcPr>
            <w:tcW w:w="460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62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</w:tr>
      <w:tr w:rsidR="00624D8C" w:rsidRPr="00741651" w:rsidTr="003E1BB3">
        <w:trPr>
          <w:trHeight w:val="20"/>
        </w:trPr>
        <w:tc>
          <w:tcPr>
            <w:tcW w:w="103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4D8C" w:rsidRPr="00741651" w:rsidRDefault="00624D8C" w:rsidP="00624D8C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Month 13</w:t>
            </w:r>
          </w:p>
        </w:tc>
        <w:tc>
          <w:tcPr>
            <w:tcW w:w="52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525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2.53</w:t>
            </w:r>
          </w:p>
        </w:tc>
        <w:tc>
          <w:tcPr>
            <w:tcW w:w="54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4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0.53</w:t>
            </w:r>
          </w:p>
        </w:tc>
        <w:tc>
          <w:tcPr>
            <w:tcW w:w="451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45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2.67</w:t>
            </w:r>
          </w:p>
        </w:tc>
        <w:tc>
          <w:tcPr>
            <w:tcW w:w="460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62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</w:tr>
      <w:tr w:rsidR="00624D8C" w:rsidRPr="00741651" w:rsidTr="003E1BB3">
        <w:trPr>
          <w:trHeight w:val="20"/>
        </w:trPr>
        <w:tc>
          <w:tcPr>
            <w:tcW w:w="103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4D8C" w:rsidRPr="00741651" w:rsidRDefault="00624D8C" w:rsidP="00624D8C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Month 15</w:t>
            </w:r>
          </w:p>
        </w:tc>
        <w:tc>
          <w:tcPr>
            <w:tcW w:w="52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25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.84</w:t>
            </w:r>
          </w:p>
        </w:tc>
        <w:tc>
          <w:tcPr>
            <w:tcW w:w="54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4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51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5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.33</w:t>
            </w:r>
          </w:p>
        </w:tc>
        <w:tc>
          <w:tcPr>
            <w:tcW w:w="460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62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</w:tr>
      <w:tr w:rsidR="00624D8C" w:rsidRPr="00741651" w:rsidTr="003E1BB3">
        <w:trPr>
          <w:trHeight w:val="20"/>
        </w:trPr>
        <w:tc>
          <w:tcPr>
            <w:tcW w:w="103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4D8C" w:rsidRPr="00741651" w:rsidRDefault="00624D8C" w:rsidP="00624D8C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Month 17</w:t>
            </w:r>
          </w:p>
        </w:tc>
        <w:tc>
          <w:tcPr>
            <w:tcW w:w="52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525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.42</w:t>
            </w:r>
          </w:p>
        </w:tc>
        <w:tc>
          <w:tcPr>
            <w:tcW w:w="54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4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51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5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.67</w:t>
            </w:r>
          </w:p>
        </w:tc>
        <w:tc>
          <w:tcPr>
            <w:tcW w:w="460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62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</w:tr>
      <w:tr w:rsidR="00624D8C" w:rsidRPr="00741651" w:rsidTr="003E1BB3">
        <w:trPr>
          <w:trHeight w:val="20"/>
        </w:trPr>
        <w:tc>
          <w:tcPr>
            <w:tcW w:w="103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24D8C" w:rsidRPr="00741651" w:rsidRDefault="00624D8C" w:rsidP="00624D8C">
            <w:pPr>
              <w:spacing w:after="0" w:line="240" w:lineRule="auto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Missing</w:t>
            </w:r>
          </w:p>
        </w:tc>
        <w:tc>
          <w:tcPr>
            <w:tcW w:w="52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8</w:t>
            </w:r>
          </w:p>
        </w:tc>
        <w:tc>
          <w:tcPr>
            <w:tcW w:w="525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7.59</w:t>
            </w:r>
          </w:p>
        </w:tc>
        <w:tc>
          <w:tcPr>
            <w:tcW w:w="54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4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51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5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.67</w:t>
            </w:r>
          </w:p>
        </w:tc>
        <w:tc>
          <w:tcPr>
            <w:tcW w:w="460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62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24D8C" w:rsidRPr="00741651" w:rsidRDefault="00624D8C" w:rsidP="00624D8C">
            <w:pPr>
              <w:spacing w:after="0" w:line="240" w:lineRule="auto"/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741651"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0</w:t>
            </w:r>
          </w:p>
        </w:tc>
      </w:tr>
      <w:tr w:rsidR="00AC01F7" w:rsidRPr="00741651" w:rsidTr="00AC01F7">
        <w:trPr>
          <w:trHeight w:val="20"/>
        </w:trPr>
        <w:tc>
          <w:tcPr>
            <w:tcW w:w="103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01F7" w:rsidRPr="00741651" w:rsidRDefault="00AC01F7" w:rsidP="00624D8C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Cs w:val="20"/>
                <w:lang w:eastAsia="en-GB"/>
              </w:rPr>
              <w:t>Month 7 or earlier</w:t>
            </w:r>
          </w:p>
        </w:tc>
        <w:tc>
          <w:tcPr>
            <w:tcW w:w="52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C01F7" w:rsidRPr="00741651" w:rsidRDefault="00AC01F7" w:rsidP="00624D8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99</w:t>
            </w:r>
          </w:p>
        </w:tc>
        <w:tc>
          <w:tcPr>
            <w:tcW w:w="525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C01F7" w:rsidRPr="00741651" w:rsidRDefault="00AC01F7" w:rsidP="00624D8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83.96</w:t>
            </w:r>
          </w:p>
        </w:tc>
        <w:tc>
          <w:tcPr>
            <w:tcW w:w="54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C01F7" w:rsidRPr="00741651" w:rsidRDefault="00AC01F7" w:rsidP="00624D8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3</w:t>
            </w:r>
          </w:p>
        </w:tc>
        <w:tc>
          <w:tcPr>
            <w:tcW w:w="544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C01F7" w:rsidRPr="00741651" w:rsidRDefault="00AC01F7" w:rsidP="00624D8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68.42</w:t>
            </w:r>
          </w:p>
        </w:tc>
        <w:tc>
          <w:tcPr>
            <w:tcW w:w="451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C01F7" w:rsidRPr="00741651" w:rsidRDefault="00AC01F7" w:rsidP="00624D8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35</w:t>
            </w:r>
          </w:p>
        </w:tc>
        <w:tc>
          <w:tcPr>
            <w:tcW w:w="45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C01F7" w:rsidRPr="00741651" w:rsidRDefault="00AC01F7" w:rsidP="00624D8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90</w:t>
            </w:r>
          </w:p>
        </w:tc>
        <w:tc>
          <w:tcPr>
            <w:tcW w:w="460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C01F7" w:rsidRPr="00741651" w:rsidRDefault="00AC01F7" w:rsidP="00624D8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35</w:t>
            </w:r>
          </w:p>
        </w:tc>
        <w:tc>
          <w:tcPr>
            <w:tcW w:w="462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C01F7" w:rsidRPr="00741651" w:rsidRDefault="00AC01F7" w:rsidP="00624D8C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Cs w:val="20"/>
                <w:lang w:eastAsia="en-GB"/>
              </w:rPr>
              <w:t>100</w:t>
            </w:r>
          </w:p>
        </w:tc>
      </w:tr>
    </w:tbl>
    <w:p w:rsidR="00852353" w:rsidRPr="00741651" w:rsidRDefault="00852353" w:rsidP="00BA54D8">
      <w:pPr>
        <w:jc w:val="both"/>
        <w:rPr>
          <w:rFonts w:cs="Arial"/>
          <w:b/>
          <w:szCs w:val="20"/>
          <w:u w:val="single"/>
          <w:lang w:val="en"/>
        </w:rPr>
      </w:pPr>
    </w:p>
    <w:p w:rsidR="00852353" w:rsidRDefault="00852353" w:rsidP="00852353">
      <w:pPr>
        <w:rPr>
          <w:lang w:val="en"/>
        </w:rPr>
      </w:pPr>
      <w:bookmarkStart w:id="0" w:name="_GoBack"/>
      <w:bookmarkEnd w:id="0"/>
    </w:p>
    <w:sectPr w:rsidR="00852353" w:rsidSect="004C77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1D16" w:rsidRDefault="007C1D16" w:rsidP="00717F4C">
      <w:pPr>
        <w:spacing w:after="0" w:line="240" w:lineRule="auto"/>
      </w:pPr>
      <w:r>
        <w:separator/>
      </w:r>
    </w:p>
  </w:endnote>
  <w:endnote w:type="continuationSeparator" w:id="0">
    <w:p w:rsidR="007C1D16" w:rsidRDefault="007C1D16" w:rsidP="00717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1D16" w:rsidRDefault="007C1D16" w:rsidP="00717F4C">
      <w:pPr>
        <w:spacing w:after="0" w:line="240" w:lineRule="auto"/>
      </w:pPr>
      <w:r>
        <w:separator/>
      </w:r>
    </w:p>
  </w:footnote>
  <w:footnote w:type="continuationSeparator" w:id="0">
    <w:p w:rsidR="007C1D16" w:rsidRDefault="007C1D16" w:rsidP="00717F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numPicBullet w:numPicBulletId="1">
    <w:pict>
      <v:shape id="_x0000_i1029" type="#_x0000_t75" style="width:3in;height:3in" o:bullet="t"/>
    </w:pict>
  </w:numPicBullet>
  <w:abstractNum w:abstractNumId="0" w15:restartNumberingAfterBreak="0">
    <w:nsid w:val="03CC519D"/>
    <w:multiLevelType w:val="hybridMultilevel"/>
    <w:tmpl w:val="4D04202C"/>
    <w:lvl w:ilvl="0" w:tplc="87E02178">
      <w:numFmt w:val="bullet"/>
      <w:lvlText w:val="•"/>
      <w:lvlJc w:val="left"/>
      <w:pPr>
        <w:ind w:left="72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574B4"/>
    <w:multiLevelType w:val="multilevel"/>
    <w:tmpl w:val="D6762B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2BB3873"/>
    <w:multiLevelType w:val="hybridMultilevel"/>
    <w:tmpl w:val="BB924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A3A56"/>
    <w:multiLevelType w:val="hybridMultilevel"/>
    <w:tmpl w:val="846ED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495581"/>
    <w:multiLevelType w:val="hybridMultilevel"/>
    <w:tmpl w:val="07E88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A51AA"/>
    <w:multiLevelType w:val="hybridMultilevel"/>
    <w:tmpl w:val="6B842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552DD4"/>
    <w:multiLevelType w:val="hybridMultilevel"/>
    <w:tmpl w:val="98161AB6"/>
    <w:lvl w:ilvl="0" w:tplc="C06218BE">
      <w:start w:val="1"/>
      <w:numFmt w:val="bullet"/>
      <w:lvlText w:val=""/>
      <w:lvlJc w:val="left"/>
      <w:pPr>
        <w:tabs>
          <w:tab w:val="num" w:pos="720"/>
        </w:tabs>
        <w:ind w:left="720" w:hanging="720"/>
      </w:pPr>
      <w:rPr>
        <w:rFonts w:ascii="Wingdings" w:hAnsi="Wingdings" w:hint="default"/>
      </w:rPr>
    </w:lvl>
    <w:lvl w:ilvl="1" w:tplc="04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B23621"/>
    <w:multiLevelType w:val="multilevel"/>
    <w:tmpl w:val="85F0D0F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233676"/>
    <w:multiLevelType w:val="hybridMultilevel"/>
    <w:tmpl w:val="03C4B37C"/>
    <w:lvl w:ilvl="0" w:tplc="87E02178">
      <w:numFmt w:val="bullet"/>
      <w:lvlText w:val="•"/>
      <w:lvlJc w:val="left"/>
      <w:pPr>
        <w:ind w:left="72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C3505F"/>
    <w:multiLevelType w:val="hybridMultilevel"/>
    <w:tmpl w:val="25EC5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BC4DD4"/>
    <w:multiLevelType w:val="hybridMultilevel"/>
    <w:tmpl w:val="ECBED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FD1B5B"/>
    <w:multiLevelType w:val="hybridMultilevel"/>
    <w:tmpl w:val="4FDAD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56456D"/>
    <w:multiLevelType w:val="hybridMultilevel"/>
    <w:tmpl w:val="38267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2"/>
  </w:num>
  <w:num w:numId="4">
    <w:abstractNumId w:val="5"/>
  </w:num>
  <w:num w:numId="5">
    <w:abstractNumId w:val="0"/>
  </w:num>
  <w:num w:numId="6">
    <w:abstractNumId w:val="8"/>
  </w:num>
  <w:num w:numId="7">
    <w:abstractNumId w:val="11"/>
  </w:num>
  <w:num w:numId="8">
    <w:abstractNumId w:val="6"/>
  </w:num>
  <w:num w:numId="9">
    <w:abstractNumId w:val="9"/>
  </w:num>
  <w:num w:numId="10">
    <w:abstractNumId w:val="4"/>
  </w:num>
  <w:num w:numId="11">
    <w:abstractNumId w:val="10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Angel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9arxppcdf0xje5dtspdtrp9rfzzp0fxvpd&quot;&gt;net&lt;record-ids&gt;&lt;item&gt;177&lt;/item&gt;&lt;item&gt;196&lt;/item&gt;&lt;item&gt;334&lt;/item&gt;&lt;item&gt;335&lt;/item&gt;&lt;item&gt;338&lt;/item&gt;&lt;item&gt;339&lt;/item&gt;&lt;item&gt;340&lt;/item&gt;&lt;item&gt;342&lt;/item&gt;&lt;item&gt;346&lt;/item&gt;&lt;item&gt;347&lt;/item&gt;&lt;item&gt;348&lt;/item&gt;&lt;item&gt;350&lt;/item&gt;&lt;item&gt;354&lt;/item&gt;&lt;item&gt;355&lt;/item&gt;&lt;item&gt;391&lt;/item&gt;&lt;item&gt;392&lt;/item&gt;&lt;item&gt;393&lt;/item&gt;&lt;item&gt;394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Harvard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ung nets&lt;/item&gt;&lt;item&gt;net&lt;/item&gt;&lt;/Libraries&gt;&lt;/ENLibraries&gt;"/>
  </w:docVars>
  <w:rsids>
    <w:rsidRoot w:val="001D36D5"/>
    <w:rsid w:val="000038FD"/>
    <w:rsid w:val="000071AE"/>
    <w:rsid w:val="0001132B"/>
    <w:rsid w:val="000116EE"/>
    <w:rsid w:val="00020365"/>
    <w:rsid w:val="000242AB"/>
    <w:rsid w:val="00026967"/>
    <w:rsid w:val="0003409B"/>
    <w:rsid w:val="00036820"/>
    <w:rsid w:val="00036DF1"/>
    <w:rsid w:val="000436EE"/>
    <w:rsid w:val="00053064"/>
    <w:rsid w:val="000754C3"/>
    <w:rsid w:val="000870F0"/>
    <w:rsid w:val="00091B5A"/>
    <w:rsid w:val="00096C62"/>
    <w:rsid w:val="00097251"/>
    <w:rsid w:val="000B5FEC"/>
    <w:rsid w:val="000B77AF"/>
    <w:rsid w:val="000C00B5"/>
    <w:rsid w:val="000C22A9"/>
    <w:rsid w:val="000C3E07"/>
    <w:rsid w:val="000D28B5"/>
    <w:rsid w:val="000D5F92"/>
    <w:rsid w:val="000D7EFC"/>
    <w:rsid w:val="000E3FCA"/>
    <w:rsid w:val="000E74F6"/>
    <w:rsid w:val="000F2476"/>
    <w:rsid w:val="000F3143"/>
    <w:rsid w:val="000F38AB"/>
    <w:rsid w:val="00105F04"/>
    <w:rsid w:val="00107736"/>
    <w:rsid w:val="001151BE"/>
    <w:rsid w:val="00120C60"/>
    <w:rsid w:val="001255F3"/>
    <w:rsid w:val="001266CF"/>
    <w:rsid w:val="001318BD"/>
    <w:rsid w:val="00135B9D"/>
    <w:rsid w:val="00136395"/>
    <w:rsid w:val="00143805"/>
    <w:rsid w:val="0014752D"/>
    <w:rsid w:val="0015125C"/>
    <w:rsid w:val="001525CE"/>
    <w:rsid w:val="001603B3"/>
    <w:rsid w:val="00164E46"/>
    <w:rsid w:val="00166784"/>
    <w:rsid w:val="001673EB"/>
    <w:rsid w:val="00171CB3"/>
    <w:rsid w:val="001765ED"/>
    <w:rsid w:val="00176F06"/>
    <w:rsid w:val="001928DE"/>
    <w:rsid w:val="001A2613"/>
    <w:rsid w:val="001A39CC"/>
    <w:rsid w:val="001A7140"/>
    <w:rsid w:val="001B28E0"/>
    <w:rsid w:val="001B6D3E"/>
    <w:rsid w:val="001C3B75"/>
    <w:rsid w:val="001C56FD"/>
    <w:rsid w:val="001D36D5"/>
    <w:rsid w:val="001E1421"/>
    <w:rsid w:val="001E31A8"/>
    <w:rsid w:val="001E3D9D"/>
    <w:rsid w:val="001E6A2D"/>
    <w:rsid w:val="001F21EF"/>
    <w:rsid w:val="00200D72"/>
    <w:rsid w:val="00201693"/>
    <w:rsid w:val="00206D2A"/>
    <w:rsid w:val="00211603"/>
    <w:rsid w:val="00211709"/>
    <w:rsid w:val="00212D1D"/>
    <w:rsid w:val="00223665"/>
    <w:rsid w:val="0022538F"/>
    <w:rsid w:val="002302DC"/>
    <w:rsid w:val="00235E6E"/>
    <w:rsid w:val="00242E20"/>
    <w:rsid w:val="002437DF"/>
    <w:rsid w:val="00260984"/>
    <w:rsid w:val="002616A1"/>
    <w:rsid w:val="00264470"/>
    <w:rsid w:val="00267F48"/>
    <w:rsid w:val="00275527"/>
    <w:rsid w:val="00277A91"/>
    <w:rsid w:val="002845F4"/>
    <w:rsid w:val="0029468B"/>
    <w:rsid w:val="0029487B"/>
    <w:rsid w:val="00297760"/>
    <w:rsid w:val="00297A50"/>
    <w:rsid w:val="002A00EB"/>
    <w:rsid w:val="002A127F"/>
    <w:rsid w:val="002A2649"/>
    <w:rsid w:val="002A273A"/>
    <w:rsid w:val="002B3A3B"/>
    <w:rsid w:val="002C10C1"/>
    <w:rsid w:val="002C1EC4"/>
    <w:rsid w:val="002C61E5"/>
    <w:rsid w:val="002D06E1"/>
    <w:rsid w:val="002D14F6"/>
    <w:rsid w:val="002D2BEC"/>
    <w:rsid w:val="002D7735"/>
    <w:rsid w:val="002D7A47"/>
    <w:rsid w:val="00310F7F"/>
    <w:rsid w:val="003121F4"/>
    <w:rsid w:val="00313241"/>
    <w:rsid w:val="003314B1"/>
    <w:rsid w:val="00335D35"/>
    <w:rsid w:val="00345AE4"/>
    <w:rsid w:val="00352222"/>
    <w:rsid w:val="003542E5"/>
    <w:rsid w:val="00357DC2"/>
    <w:rsid w:val="00370759"/>
    <w:rsid w:val="00371196"/>
    <w:rsid w:val="00374C5B"/>
    <w:rsid w:val="00376FFF"/>
    <w:rsid w:val="00382E59"/>
    <w:rsid w:val="003939B4"/>
    <w:rsid w:val="00394FA2"/>
    <w:rsid w:val="003A0D4C"/>
    <w:rsid w:val="003B38E5"/>
    <w:rsid w:val="003B593C"/>
    <w:rsid w:val="003B6D53"/>
    <w:rsid w:val="003B77BA"/>
    <w:rsid w:val="003C1E14"/>
    <w:rsid w:val="003C27C0"/>
    <w:rsid w:val="003D0D36"/>
    <w:rsid w:val="003E1BB3"/>
    <w:rsid w:val="003E6238"/>
    <w:rsid w:val="003E6B5F"/>
    <w:rsid w:val="0040110B"/>
    <w:rsid w:val="004037EE"/>
    <w:rsid w:val="00410254"/>
    <w:rsid w:val="004107F3"/>
    <w:rsid w:val="004131DB"/>
    <w:rsid w:val="004164AB"/>
    <w:rsid w:val="0042208F"/>
    <w:rsid w:val="00422EA1"/>
    <w:rsid w:val="00424C97"/>
    <w:rsid w:val="00430AD0"/>
    <w:rsid w:val="004357F9"/>
    <w:rsid w:val="0043681C"/>
    <w:rsid w:val="00437B5D"/>
    <w:rsid w:val="004414DB"/>
    <w:rsid w:val="00443735"/>
    <w:rsid w:val="00464D4D"/>
    <w:rsid w:val="00474715"/>
    <w:rsid w:val="00476709"/>
    <w:rsid w:val="00481456"/>
    <w:rsid w:val="0048562E"/>
    <w:rsid w:val="00490DBB"/>
    <w:rsid w:val="00492151"/>
    <w:rsid w:val="004A2B2C"/>
    <w:rsid w:val="004A2DC5"/>
    <w:rsid w:val="004B1A71"/>
    <w:rsid w:val="004C5436"/>
    <w:rsid w:val="004C5B14"/>
    <w:rsid w:val="004C692C"/>
    <w:rsid w:val="004C7732"/>
    <w:rsid w:val="004D2C0D"/>
    <w:rsid w:val="004E6DE8"/>
    <w:rsid w:val="004E7CB4"/>
    <w:rsid w:val="004F5CBC"/>
    <w:rsid w:val="00500FB6"/>
    <w:rsid w:val="00503668"/>
    <w:rsid w:val="00514A73"/>
    <w:rsid w:val="00515CB4"/>
    <w:rsid w:val="00515D5A"/>
    <w:rsid w:val="00516B53"/>
    <w:rsid w:val="005235B1"/>
    <w:rsid w:val="005257ED"/>
    <w:rsid w:val="00530053"/>
    <w:rsid w:val="00531827"/>
    <w:rsid w:val="0053273B"/>
    <w:rsid w:val="00533B93"/>
    <w:rsid w:val="005346A8"/>
    <w:rsid w:val="0053549A"/>
    <w:rsid w:val="00543D08"/>
    <w:rsid w:val="005540E9"/>
    <w:rsid w:val="00561B2A"/>
    <w:rsid w:val="0056635D"/>
    <w:rsid w:val="00571495"/>
    <w:rsid w:val="00575A69"/>
    <w:rsid w:val="00576265"/>
    <w:rsid w:val="0058761D"/>
    <w:rsid w:val="0059734E"/>
    <w:rsid w:val="005A6D64"/>
    <w:rsid w:val="005B4C01"/>
    <w:rsid w:val="005C19D8"/>
    <w:rsid w:val="005D28E7"/>
    <w:rsid w:val="005E00E1"/>
    <w:rsid w:val="005E59D6"/>
    <w:rsid w:val="005F48E7"/>
    <w:rsid w:val="005F53B4"/>
    <w:rsid w:val="005F6551"/>
    <w:rsid w:val="00605CC8"/>
    <w:rsid w:val="00613B3D"/>
    <w:rsid w:val="006155CF"/>
    <w:rsid w:val="00616D4A"/>
    <w:rsid w:val="0061703F"/>
    <w:rsid w:val="00622F8D"/>
    <w:rsid w:val="00624D8C"/>
    <w:rsid w:val="0062507E"/>
    <w:rsid w:val="006256AD"/>
    <w:rsid w:val="00633428"/>
    <w:rsid w:val="00633AD0"/>
    <w:rsid w:val="00634352"/>
    <w:rsid w:val="00634889"/>
    <w:rsid w:val="00634DD4"/>
    <w:rsid w:val="006413E7"/>
    <w:rsid w:val="00641C43"/>
    <w:rsid w:val="00650440"/>
    <w:rsid w:val="00651BB9"/>
    <w:rsid w:val="00662FC8"/>
    <w:rsid w:val="006666DB"/>
    <w:rsid w:val="00670C66"/>
    <w:rsid w:val="00672420"/>
    <w:rsid w:val="006811A5"/>
    <w:rsid w:val="00683A03"/>
    <w:rsid w:val="00685D33"/>
    <w:rsid w:val="00687BB2"/>
    <w:rsid w:val="00690094"/>
    <w:rsid w:val="00690CB8"/>
    <w:rsid w:val="00691DB1"/>
    <w:rsid w:val="00692BD4"/>
    <w:rsid w:val="00695655"/>
    <w:rsid w:val="006A5C1B"/>
    <w:rsid w:val="006B10DC"/>
    <w:rsid w:val="006B379B"/>
    <w:rsid w:val="006C04EC"/>
    <w:rsid w:val="006C327D"/>
    <w:rsid w:val="006C7006"/>
    <w:rsid w:val="006D5393"/>
    <w:rsid w:val="006D7B1F"/>
    <w:rsid w:val="006E50CF"/>
    <w:rsid w:val="006F3AB3"/>
    <w:rsid w:val="00704DE5"/>
    <w:rsid w:val="00717F4C"/>
    <w:rsid w:val="007215DB"/>
    <w:rsid w:val="00741651"/>
    <w:rsid w:val="007439E1"/>
    <w:rsid w:val="007457CC"/>
    <w:rsid w:val="00753CBC"/>
    <w:rsid w:val="00755B69"/>
    <w:rsid w:val="00760565"/>
    <w:rsid w:val="00761281"/>
    <w:rsid w:val="00762215"/>
    <w:rsid w:val="00777203"/>
    <w:rsid w:val="007A0EA8"/>
    <w:rsid w:val="007A1FFA"/>
    <w:rsid w:val="007A4699"/>
    <w:rsid w:val="007A794C"/>
    <w:rsid w:val="007B3F09"/>
    <w:rsid w:val="007B5E3E"/>
    <w:rsid w:val="007C1D16"/>
    <w:rsid w:val="007C7B3A"/>
    <w:rsid w:val="007D3CEE"/>
    <w:rsid w:val="007D6F84"/>
    <w:rsid w:val="007D7C3E"/>
    <w:rsid w:val="007E1F7B"/>
    <w:rsid w:val="007F30AB"/>
    <w:rsid w:val="007F6AC2"/>
    <w:rsid w:val="00802ADF"/>
    <w:rsid w:val="00803AFD"/>
    <w:rsid w:val="008041CB"/>
    <w:rsid w:val="008047AB"/>
    <w:rsid w:val="00805ADF"/>
    <w:rsid w:val="008075C7"/>
    <w:rsid w:val="0081435E"/>
    <w:rsid w:val="00815433"/>
    <w:rsid w:val="0082020E"/>
    <w:rsid w:val="0082270D"/>
    <w:rsid w:val="0083002E"/>
    <w:rsid w:val="0083039D"/>
    <w:rsid w:val="00830FA9"/>
    <w:rsid w:val="00833748"/>
    <w:rsid w:val="00843B77"/>
    <w:rsid w:val="008467D4"/>
    <w:rsid w:val="00847251"/>
    <w:rsid w:val="00852353"/>
    <w:rsid w:val="008616A3"/>
    <w:rsid w:val="0086528F"/>
    <w:rsid w:val="00865548"/>
    <w:rsid w:val="008657F3"/>
    <w:rsid w:val="00873568"/>
    <w:rsid w:val="0089577E"/>
    <w:rsid w:val="00895C62"/>
    <w:rsid w:val="008A3474"/>
    <w:rsid w:val="008A772E"/>
    <w:rsid w:val="008B142D"/>
    <w:rsid w:val="008B306E"/>
    <w:rsid w:val="008B4899"/>
    <w:rsid w:val="008B6A93"/>
    <w:rsid w:val="008C5E51"/>
    <w:rsid w:val="008D26F6"/>
    <w:rsid w:val="008D2C6B"/>
    <w:rsid w:val="008E0799"/>
    <w:rsid w:val="008E24CE"/>
    <w:rsid w:val="008E72D4"/>
    <w:rsid w:val="008F3719"/>
    <w:rsid w:val="00900F54"/>
    <w:rsid w:val="00902434"/>
    <w:rsid w:val="0090778A"/>
    <w:rsid w:val="0091047E"/>
    <w:rsid w:val="009200BB"/>
    <w:rsid w:val="00921B5C"/>
    <w:rsid w:val="00924CFD"/>
    <w:rsid w:val="00925868"/>
    <w:rsid w:val="00927070"/>
    <w:rsid w:val="0092768E"/>
    <w:rsid w:val="009277CD"/>
    <w:rsid w:val="009337D8"/>
    <w:rsid w:val="009339B9"/>
    <w:rsid w:val="00934D18"/>
    <w:rsid w:val="00942653"/>
    <w:rsid w:val="00944DEE"/>
    <w:rsid w:val="009464D8"/>
    <w:rsid w:val="009468DD"/>
    <w:rsid w:val="0094699D"/>
    <w:rsid w:val="00951DC6"/>
    <w:rsid w:val="00953F71"/>
    <w:rsid w:val="00954339"/>
    <w:rsid w:val="009548CB"/>
    <w:rsid w:val="009655E9"/>
    <w:rsid w:val="0096690D"/>
    <w:rsid w:val="009678CE"/>
    <w:rsid w:val="00982F22"/>
    <w:rsid w:val="00991E33"/>
    <w:rsid w:val="00993E23"/>
    <w:rsid w:val="009940B8"/>
    <w:rsid w:val="00994A47"/>
    <w:rsid w:val="009A0C77"/>
    <w:rsid w:val="009A0D7C"/>
    <w:rsid w:val="009A19A1"/>
    <w:rsid w:val="009A1ECF"/>
    <w:rsid w:val="009B1082"/>
    <w:rsid w:val="009B3C42"/>
    <w:rsid w:val="009B3F94"/>
    <w:rsid w:val="009C2E7E"/>
    <w:rsid w:val="009C510E"/>
    <w:rsid w:val="009C6B75"/>
    <w:rsid w:val="009D3D40"/>
    <w:rsid w:val="009E529C"/>
    <w:rsid w:val="009E65D4"/>
    <w:rsid w:val="009F135B"/>
    <w:rsid w:val="009F6A77"/>
    <w:rsid w:val="00A13545"/>
    <w:rsid w:val="00A14C60"/>
    <w:rsid w:val="00A20E5F"/>
    <w:rsid w:val="00A21334"/>
    <w:rsid w:val="00A23B4E"/>
    <w:rsid w:val="00A307A7"/>
    <w:rsid w:val="00A34F7E"/>
    <w:rsid w:val="00A532F9"/>
    <w:rsid w:val="00A6155A"/>
    <w:rsid w:val="00A61FE0"/>
    <w:rsid w:val="00A74778"/>
    <w:rsid w:val="00A84E50"/>
    <w:rsid w:val="00A927F3"/>
    <w:rsid w:val="00A93C2F"/>
    <w:rsid w:val="00A97DC6"/>
    <w:rsid w:val="00AA3843"/>
    <w:rsid w:val="00AB5950"/>
    <w:rsid w:val="00AB613F"/>
    <w:rsid w:val="00AB6B9D"/>
    <w:rsid w:val="00AC01F7"/>
    <w:rsid w:val="00AC145B"/>
    <w:rsid w:val="00AC4172"/>
    <w:rsid w:val="00AD52AF"/>
    <w:rsid w:val="00AD6257"/>
    <w:rsid w:val="00AE1463"/>
    <w:rsid w:val="00AE2629"/>
    <w:rsid w:val="00AE66CE"/>
    <w:rsid w:val="00AE6E8D"/>
    <w:rsid w:val="00AF3EC9"/>
    <w:rsid w:val="00B014A8"/>
    <w:rsid w:val="00B04F27"/>
    <w:rsid w:val="00B079A5"/>
    <w:rsid w:val="00B11E74"/>
    <w:rsid w:val="00B139D5"/>
    <w:rsid w:val="00B16156"/>
    <w:rsid w:val="00B16DDE"/>
    <w:rsid w:val="00B20FCC"/>
    <w:rsid w:val="00B2129F"/>
    <w:rsid w:val="00B22078"/>
    <w:rsid w:val="00B2257C"/>
    <w:rsid w:val="00B22908"/>
    <w:rsid w:val="00B25F6F"/>
    <w:rsid w:val="00B41D4C"/>
    <w:rsid w:val="00B442CA"/>
    <w:rsid w:val="00B44A39"/>
    <w:rsid w:val="00B46FFD"/>
    <w:rsid w:val="00B60F89"/>
    <w:rsid w:val="00B6381D"/>
    <w:rsid w:val="00B643CB"/>
    <w:rsid w:val="00B6698A"/>
    <w:rsid w:val="00B70F86"/>
    <w:rsid w:val="00B75AF1"/>
    <w:rsid w:val="00B77274"/>
    <w:rsid w:val="00B81A04"/>
    <w:rsid w:val="00B81EE2"/>
    <w:rsid w:val="00B83140"/>
    <w:rsid w:val="00B8366E"/>
    <w:rsid w:val="00B91FF9"/>
    <w:rsid w:val="00B92F45"/>
    <w:rsid w:val="00B944BB"/>
    <w:rsid w:val="00BA54D8"/>
    <w:rsid w:val="00BA5555"/>
    <w:rsid w:val="00BA71B1"/>
    <w:rsid w:val="00BB7638"/>
    <w:rsid w:val="00BB7CFD"/>
    <w:rsid w:val="00BC3CF7"/>
    <w:rsid w:val="00BC6471"/>
    <w:rsid w:val="00BD22E2"/>
    <w:rsid w:val="00BD5E2D"/>
    <w:rsid w:val="00BF679D"/>
    <w:rsid w:val="00BF6C1C"/>
    <w:rsid w:val="00C0219D"/>
    <w:rsid w:val="00C0394C"/>
    <w:rsid w:val="00C04878"/>
    <w:rsid w:val="00C06604"/>
    <w:rsid w:val="00C24DD8"/>
    <w:rsid w:val="00C261F8"/>
    <w:rsid w:val="00C31DE0"/>
    <w:rsid w:val="00C332D4"/>
    <w:rsid w:val="00C5045C"/>
    <w:rsid w:val="00C5091A"/>
    <w:rsid w:val="00C52D51"/>
    <w:rsid w:val="00C57D3E"/>
    <w:rsid w:val="00C63BD0"/>
    <w:rsid w:val="00C66B67"/>
    <w:rsid w:val="00C722F0"/>
    <w:rsid w:val="00C77A00"/>
    <w:rsid w:val="00C823AE"/>
    <w:rsid w:val="00C904F8"/>
    <w:rsid w:val="00C9776A"/>
    <w:rsid w:val="00CA536C"/>
    <w:rsid w:val="00CA7CB0"/>
    <w:rsid w:val="00CB2977"/>
    <w:rsid w:val="00CC2081"/>
    <w:rsid w:val="00CC4A75"/>
    <w:rsid w:val="00CC55A1"/>
    <w:rsid w:val="00CC5649"/>
    <w:rsid w:val="00CC7B19"/>
    <w:rsid w:val="00CD0E28"/>
    <w:rsid w:val="00CE0907"/>
    <w:rsid w:val="00CE36B6"/>
    <w:rsid w:val="00CE3F0D"/>
    <w:rsid w:val="00CE4F4A"/>
    <w:rsid w:val="00CF18B7"/>
    <w:rsid w:val="00D00864"/>
    <w:rsid w:val="00D06671"/>
    <w:rsid w:val="00D24C15"/>
    <w:rsid w:val="00D26553"/>
    <w:rsid w:val="00D445CD"/>
    <w:rsid w:val="00D5388A"/>
    <w:rsid w:val="00D54D6A"/>
    <w:rsid w:val="00D62EAE"/>
    <w:rsid w:val="00D67EC6"/>
    <w:rsid w:val="00D9041A"/>
    <w:rsid w:val="00D925A8"/>
    <w:rsid w:val="00D93491"/>
    <w:rsid w:val="00DB01FC"/>
    <w:rsid w:val="00DB355F"/>
    <w:rsid w:val="00DB77A3"/>
    <w:rsid w:val="00DC0C88"/>
    <w:rsid w:val="00DC2557"/>
    <w:rsid w:val="00DC2DF2"/>
    <w:rsid w:val="00DE2CB9"/>
    <w:rsid w:val="00DE43F2"/>
    <w:rsid w:val="00DE6257"/>
    <w:rsid w:val="00DE7524"/>
    <w:rsid w:val="00DF19D4"/>
    <w:rsid w:val="00DF30DE"/>
    <w:rsid w:val="00E00E09"/>
    <w:rsid w:val="00E00E0C"/>
    <w:rsid w:val="00E02BDB"/>
    <w:rsid w:val="00E0357D"/>
    <w:rsid w:val="00E06833"/>
    <w:rsid w:val="00E21C3B"/>
    <w:rsid w:val="00E2788C"/>
    <w:rsid w:val="00E3008D"/>
    <w:rsid w:val="00E30379"/>
    <w:rsid w:val="00E32E0F"/>
    <w:rsid w:val="00E34DD6"/>
    <w:rsid w:val="00E44097"/>
    <w:rsid w:val="00E562EB"/>
    <w:rsid w:val="00E63135"/>
    <w:rsid w:val="00E63E7A"/>
    <w:rsid w:val="00E65DC5"/>
    <w:rsid w:val="00E7351D"/>
    <w:rsid w:val="00E73B9D"/>
    <w:rsid w:val="00E97BAF"/>
    <w:rsid w:val="00EA5BE8"/>
    <w:rsid w:val="00EB1A1F"/>
    <w:rsid w:val="00EB45F3"/>
    <w:rsid w:val="00EB6D9D"/>
    <w:rsid w:val="00EC2985"/>
    <w:rsid w:val="00ED7B0A"/>
    <w:rsid w:val="00EF1C65"/>
    <w:rsid w:val="00EF4261"/>
    <w:rsid w:val="00EF6793"/>
    <w:rsid w:val="00F025C1"/>
    <w:rsid w:val="00F06F23"/>
    <w:rsid w:val="00F115EF"/>
    <w:rsid w:val="00F20A17"/>
    <w:rsid w:val="00F30017"/>
    <w:rsid w:val="00F33DFE"/>
    <w:rsid w:val="00F40053"/>
    <w:rsid w:val="00F46E43"/>
    <w:rsid w:val="00F5305E"/>
    <w:rsid w:val="00F54111"/>
    <w:rsid w:val="00F66636"/>
    <w:rsid w:val="00F70160"/>
    <w:rsid w:val="00F7335B"/>
    <w:rsid w:val="00F75DAD"/>
    <w:rsid w:val="00F928B1"/>
    <w:rsid w:val="00F954A6"/>
    <w:rsid w:val="00F96220"/>
    <w:rsid w:val="00FA4E31"/>
    <w:rsid w:val="00FB2B80"/>
    <w:rsid w:val="00FB2F7E"/>
    <w:rsid w:val="00FB341D"/>
    <w:rsid w:val="00FB3D17"/>
    <w:rsid w:val="00FC47E9"/>
    <w:rsid w:val="00FC5C49"/>
    <w:rsid w:val="00FE78C4"/>
    <w:rsid w:val="00FF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E1912F-F359-45A8-B43E-E4E6E8232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4B1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4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32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5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10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1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FF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F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F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1F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C0C8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024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0243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02434"/>
    <w:pPr>
      <w:spacing w:after="100"/>
    </w:pPr>
  </w:style>
  <w:style w:type="paragraph" w:styleId="ListParagraph">
    <w:name w:val="List Paragraph"/>
    <w:basedOn w:val="Normal"/>
    <w:uiPriority w:val="34"/>
    <w:qFormat/>
    <w:rsid w:val="00D9349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132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3B6D53"/>
    <w:pPr>
      <w:spacing w:after="100"/>
      <w:ind w:left="200"/>
    </w:pPr>
  </w:style>
  <w:style w:type="table" w:styleId="LightList-Accent1">
    <w:name w:val="Light List Accent 1"/>
    <w:basedOn w:val="TableNormal"/>
    <w:uiPriority w:val="61"/>
    <w:rsid w:val="00FB2B8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212D1D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927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9655E9"/>
    <w:rPr>
      <w:rFonts w:asciiTheme="majorHAnsi" w:eastAsiaTheme="majorEastAsia" w:hAnsiTheme="majorHAnsi" w:cstheme="majorBidi"/>
      <w:i/>
      <w:iCs/>
      <w:color w:val="365F91" w:themeColor="accent1" w:themeShade="BF"/>
      <w:sz w:val="20"/>
    </w:rPr>
  </w:style>
  <w:style w:type="table" w:customStyle="1" w:styleId="ListTable3-Accent12">
    <w:name w:val="List Table 3 - Accent 12"/>
    <w:basedOn w:val="TableNormal"/>
    <w:uiPriority w:val="48"/>
    <w:rsid w:val="00053064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character" w:customStyle="1" w:styleId="st1">
    <w:name w:val="st1"/>
    <w:basedOn w:val="DefaultParagraphFont"/>
    <w:rsid w:val="002C10C1"/>
  </w:style>
  <w:style w:type="paragraph" w:customStyle="1" w:styleId="TableTitle">
    <w:name w:val="Table Title"/>
    <w:basedOn w:val="Normal"/>
    <w:rsid w:val="00164E46"/>
    <w:pPr>
      <w:keepNext/>
      <w:keepLines/>
      <w:overflowPunct w:val="0"/>
      <w:autoSpaceDE w:val="0"/>
      <w:autoSpaceDN w:val="0"/>
      <w:adjustRightInd w:val="0"/>
      <w:spacing w:before="60" w:after="60" w:line="240" w:lineRule="auto"/>
      <w:jc w:val="center"/>
      <w:textAlignment w:val="baseline"/>
    </w:pPr>
    <w:rPr>
      <w:rFonts w:ascii="Arial Narrow" w:eastAsia="Times New Roman" w:hAnsi="Arial Narrow" w:cs="Times New Roman"/>
      <w:szCs w:val="20"/>
      <w:lang w:val="en-US" w:eastAsia="en-GB"/>
    </w:rPr>
  </w:style>
  <w:style w:type="paragraph" w:customStyle="1" w:styleId="Normal1">
    <w:name w:val="Normal1"/>
    <w:basedOn w:val="Normal"/>
    <w:link w:val="normalChar"/>
    <w:uiPriority w:val="99"/>
    <w:rsid w:val="00164E46"/>
    <w:pPr>
      <w:spacing w:after="120" w:line="333" w:lineRule="auto"/>
      <w:jc w:val="both"/>
    </w:pPr>
    <w:rPr>
      <w:rFonts w:eastAsia="Times New Roman" w:cs="Times New Roman"/>
      <w:szCs w:val="20"/>
    </w:rPr>
  </w:style>
  <w:style w:type="character" w:customStyle="1" w:styleId="normalChar">
    <w:name w:val="normal Char"/>
    <w:link w:val="Normal1"/>
    <w:uiPriority w:val="99"/>
    <w:locked/>
    <w:rsid w:val="00164E46"/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164E4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414D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4DB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4DB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14DB"/>
    <w:rPr>
      <w:rFonts w:ascii="Arial" w:hAnsi="Arial" w:cs="Arial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7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F4C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717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F4C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47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1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8566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4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90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012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50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425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9155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5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413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5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411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530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946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423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7588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887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6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1809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0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5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771085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9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46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6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4829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4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845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348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6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850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7808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153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101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0636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5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8842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8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9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1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9642">
                  <w:marLeft w:val="450"/>
                  <w:marRight w:val="900"/>
                  <w:marTop w:val="45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8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6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68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5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31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1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606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147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187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426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2935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09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4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08523">
                  <w:marLeft w:val="450"/>
                  <w:marRight w:val="900"/>
                  <w:marTop w:val="45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12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1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9DDA4D-F873-47AB-93A8-4CB31569C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ristie NHS Foundation Trust</Company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arca Angela (RBV) NHS Christie Tr</dc:creator>
  <cp:lastModifiedBy>angela lamarca</cp:lastModifiedBy>
  <cp:revision>6</cp:revision>
  <cp:lastPrinted>2016-09-11T09:52:00Z</cp:lastPrinted>
  <dcterms:created xsi:type="dcterms:W3CDTF">2017-10-09T14:17:00Z</dcterms:created>
  <dcterms:modified xsi:type="dcterms:W3CDTF">2017-10-09T14:54:00Z</dcterms:modified>
</cp:coreProperties>
</file>